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upplementary materials for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iR-218 Induces Neuronal Differentiation of ASCs in a Temporally Sequential Manner with Fibroblast Growth Factor by Regulation of the Wnt Signaling Pathwa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  <w:bookmarkStart w:id="0" w:name="OLE_LINK494"/>
      <w:bookmarkStart w:id="1" w:name="OLE_LINK495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Feihu Hu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, Bo Sun, </w:t>
      </w:r>
      <w:bookmarkStart w:id="2" w:name="OLE_LINK48"/>
      <w:bookmarkStart w:id="3" w:name="OLE_LINK46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Peng X</w:t>
      </w:r>
      <w:bookmarkStart w:id="4" w:name="OLE_LINK432"/>
      <w:bookmarkStart w:id="5" w:name="OLE_LINK433"/>
      <w:bookmarkStart w:id="6" w:name="OLE_LINK438"/>
      <w:bookmarkStart w:id="7" w:name="OLE_LINK445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u</w:t>
      </w:r>
      <w:bookmarkEnd w:id="2"/>
      <w:bookmarkEnd w:id="3"/>
      <w:bookmarkEnd w:id="4"/>
      <w:bookmarkEnd w:id="5"/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, Yanliang Zhu</w:t>
      </w:r>
      <w:bookmarkStart w:id="8" w:name="OLE_LINK69"/>
      <w:bookmarkStart w:id="9" w:name="OLE_LINK66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Xian-Hui Meng</w:t>
      </w:r>
      <w:bookmarkStart w:id="10" w:name="OLE_LINK72"/>
      <w:bookmarkStart w:id="11" w:name="OLE_LINK71"/>
      <w:bookmarkEnd w:id="8"/>
      <w:bookmarkEnd w:id="9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, </w:t>
      </w:r>
      <w:bookmarkStart w:id="12" w:name="OLE_LINK20"/>
      <w:bookmarkStart w:id="13" w:name="OLE_LINK28"/>
      <w:bookmarkEnd w:id="10"/>
      <w:bookmarkEnd w:id="11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Gao-Jun Teng</w:t>
      </w:r>
      <w:bookmarkEnd w:id="12"/>
      <w:bookmarkEnd w:id="13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</w:t>
      </w:r>
      <w:bookmarkStart w:id="14" w:name="OLE_LINK29"/>
      <w:bookmarkStart w:id="15" w:name="OLE_LINK31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and Zhong-Dang Xiao</w:t>
      </w:r>
      <w:bookmarkEnd w:id="14"/>
      <w:bookmarkEnd w:id="15"/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vertAlign w:val="superscript"/>
          <w:lang w:eastAsia="en-US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This file includes: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Supplementary Table. S 1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Supplementary Figs. S 1 to S 6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. S 1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List of Primers U</w:t>
      </w:r>
      <w:r>
        <w:rPr/>
        <w:t>sed for qRT-PCR</w:t>
      </w:r>
    </w:p>
    <w:tbl>
      <w:tblPr>
        <w:tblW w:w="8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3969"/>
        <w:gridCol w:w="3378"/>
      </w:tblGrid>
      <w:tr>
        <w:trPr>
          <w:trHeight w:val="443" w:hRule="atLeast"/>
        </w:trPr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e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 Primers (5’-3’)</w:t>
            </w:r>
          </w:p>
        </w:tc>
        <w:tc>
          <w:tcPr>
            <w:tcW w:w="3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 Primers (3’-5’)</w:t>
            </w:r>
          </w:p>
        </w:tc>
      </w:tr>
      <w:tr>
        <w:trPr>
          <w:trHeight w:val="443" w:hRule="atLeast"/>
        </w:trPr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pdh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TCCCGCTAACATCAAAT</w:t>
            </w:r>
          </w:p>
        </w:tc>
        <w:tc>
          <w:tcPr>
            <w:tcW w:w="33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GATGCAGGGATGATGTTCT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nt3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AATTTGGAGGAATGGT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AAGTACGTGTAACGT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cl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TCATCACGTACAGCA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GGGGATTTGTCCTAC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f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TGTTTATCCCATCACG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GCTTCACGTGCATTA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β-Caten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CCCTCACAGACTCAT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GGACACGATAATACA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xin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TCTCCTTCCAGATCCCA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CACACTAGGCTGACA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obo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GAAAGATGACGGAGAG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GTTGGGGTTGCTCCTGA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obo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AAGAGTTAAGGTGGGTGG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AGGACCATCAGGTCC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amb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TGACCGACTGA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ACATTGGGCAGACAC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f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TGGAGACAAAGAGCAAGAC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CAGATACGGAGCGTTGAT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k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AACTCAACTCCATCAAGTC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ACTGCCGCCGAAAGCC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t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GGAGCACGAGTGGA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GCGGCAGATGGTTGT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x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GAGTTCGCAAAAGTCT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CCAGCAAGAACCCTTT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βIII-Tubul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GTGGCTACATACAGG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GGATAGCAGAAGAAC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a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GCCTTCCTCATTCG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TTCCAGGTTGGTACC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st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GTGGCTACATACAGG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GGATAGCAGAAGAAC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gf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CATCACTTCGCTTC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AGAAACAGTATGGCCTTCT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R-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CCAGCTGGGTCTTTGGTTAT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TCGTGGAGTC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iR-146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CCAGCTGGGTGAGAACTGAAT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TCGTGGAGTC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R-21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CCAGCTGGGAGAGTTGTCA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TCGTGGAGTCG</w:t>
            </w:r>
          </w:p>
        </w:tc>
      </w:tr>
      <w:tr>
        <w:trPr>
          <w:trHeight w:val="443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R-21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CCAGCTGGGTTGTGCTTGATC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TCGTGGAGTCG</w:t>
            </w:r>
          </w:p>
        </w:tc>
      </w:tr>
      <w:tr>
        <w:trPr>
          <w:trHeight w:val="443" w:hRule="atLeast"/>
        </w:trPr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6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GGCAGCACATATACTAAAAT</w:t>
            </w:r>
          </w:p>
        </w:tc>
        <w:tc>
          <w:tcPr>
            <w:tcW w:w="3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TCACGAATTTGCGTGTCA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Fig. S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cs="Times New Roman" w:ascii="Times New Roman" w:hAnsi="Times New Roman"/>
          <w:sz w:val="28"/>
          <w:szCs w:val="28"/>
        </w:rPr>
        <w:t xml:space="preserve"> percentage of ASCs neuronal differentiation in the RA group (the cells are incubated with RA for 15 days, Fig. S 1a) and in the FGF2/ </w:t>
      </w:r>
      <w:r>
        <w:rPr>
          <w:rFonts w:cs="Times New Roman" w:ascii="Times New Roman" w:hAnsi="Times New Roman"/>
          <w:i/>
          <w:sz w:val="28"/>
          <w:szCs w:val="28"/>
        </w:rPr>
        <w:t>miR-218</w:t>
      </w:r>
      <w:r>
        <w:rPr>
          <w:rFonts w:cs="Times New Roman" w:ascii="Times New Roman" w:hAnsi="Times New Roman"/>
          <w:sz w:val="28"/>
          <w:szCs w:val="28"/>
        </w:rPr>
        <w:t xml:space="preserve"> group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are estimated by Flow cytometric analysis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86250" cy="2524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upplementary Fig. S 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After the cells are incubated with RA at 5 time points (Day 0, Day 2, Day 5, Day 10 and Day 15), the percentage of ASCs neuronal differentiatio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are estimated by flow cytometric analysis (n=2).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4876800" cy="2995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upplementary Fig. S 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he expression levels of </w:t>
      </w:r>
      <w:r>
        <w:rPr>
          <w:rFonts w:cs="Times New Roman" w:ascii="Times New Roman" w:hAnsi="Times New Roman"/>
          <w:i/>
          <w:sz w:val="28"/>
          <w:szCs w:val="28"/>
        </w:rPr>
        <w:t>miR-9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i/>
          <w:sz w:val="28"/>
          <w:szCs w:val="28"/>
        </w:rPr>
        <w:t xml:space="preserve"> miR-146a</w:t>
      </w:r>
      <w:r>
        <w:rPr>
          <w:rFonts w:cs="Times New Roman" w:ascii="Times New Roman" w:hAnsi="Times New Roman"/>
          <w:sz w:val="28"/>
          <w:szCs w:val="28"/>
        </w:rPr>
        <w:t xml:space="preserve"> and</w:t>
      </w:r>
      <w:r>
        <w:rPr>
          <w:rFonts w:cs="Times New Roman" w:ascii="Times New Roman" w:hAnsi="Times New Roman"/>
          <w:i/>
          <w:sz w:val="28"/>
          <w:szCs w:val="28"/>
        </w:rPr>
        <w:t xml:space="preserve"> miR-214 </w:t>
      </w:r>
      <w:r>
        <w:rPr>
          <w:rFonts w:cs="Times New Roman" w:ascii="Times New Roman" w:hAnsi="Times New Roman"/>
          <w:sz w:val="28"/>
          <w:szCs w:val="28"/>
        </w:rPr>
        <w:t xml:space="preserve">are monitored at three time points (Day 0, Day 5 and Day 15) by qRT-PCR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(* P &lt; 0.05, ** p &lt; 0.01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n=3)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53585" cy="3264535"/>
            <wp:effectExtent l="0" t="0" r="0" b="0"/>
            <wp:docPr id="3" name="s3 几种mir的变化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 几种mir的变化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upplementary Fig. S 4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The relative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R-218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expression levels </w:t>
      </w:r>
      <w:bookmarkStart w:id="16" w:name="OLE_LINK403"/>
      <w:bookmarkStart w:id="17" w:name="OLE_LINK406"/>
      <w:bookmarkStart w:id="18" w:name="OLE_LINK275"/>
      <w:bookmarkStart w:id="19" w:name="OLE_LINK274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of control group and anti-Wnt group (the medium is added with ICG-001 protein for 2 days, D 2) are detected by qRT-PCR</w:t>
      </w:r>
      <w:bookmarkEnd w:id="16"/>
      <w:bookmarkEnd w:id="17"/>
      <w:bookmarkEnd w:id="18"/>
      <w:bookmarkEnd w:id="19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(n=2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960245" cy="27571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Fig. S 5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The feedback loop between FGF2 and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R-218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is confirmed by the qRT-PCR. (a) The endogenous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Fgf2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mRNA expression levels in control </w:t>
      </w:r>
      <w:bookmarkStart w:id="20" w:name="OLE_LINK205"/>
      <w:bookmarkStart w:id="21" w:name="OLE_LINK204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(</w:t>
      </w:r>
      <w:bookmarkStart w:id="22" w:name="OLE_LINK202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without any treated</w:t>
      </w:r>
      <w:bookmarkEnd w:id="22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, -FGF2/ -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R-218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group)</w:t>
      </w:r>
      <w:bookmarkEnd w:id="20"/>
      <w:bookmarkEnd w:id="21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, </w:t>
      </w:r>
      <w:bookmarkStart w:id="23" w:name="OLE_LINK18"/>
      <w:bookmarkStart w:id="24" w:name="OLE_LINK17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-FGF2/</w:t>
      </w:r>
      <w:bookmarkEnd w:id="23"/>
      <w:bookmarkEnd w:id="24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miR-NC, </w:t>
      </w:r>
      <w:bookmarkStart w:id="25" w:name="OLE_LINK203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-FGF2/ anti-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R-218</w:t>
      </w:r>
      <w:bookmarkEnd w:id="25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and -FGF2/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R-218</w:t>
      </w:r>
      <w:bookmarkStart w:id="26" w:name="OLE_LINK200"/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group are monitored </w:t>
      </w:r>
      <w:bookmarkEnd w:id="26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by the qRT-PCR at the Day 2 (the miRNAs plasmids were transfected cell for 48h, n=4).</w:t>
      </w:r>
      <w:bookmarkStart w:id="27" w:name="OLE_LINK199"/>
      <w:bookmarkStart w:id="28" w:name="OLE_LINK198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(b) </w:t>
      </w:r>
      <w:bookmarkEnd w:id="27"/>
      <w:bookmarkEnd w:id="28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The relative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R-218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expression levels in control (without any treated, -FGF2/ -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 xml:space="preserve">miR-218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group), </w:t>
      </w:r>
      <w:bookmarkStart w:id="29" w:name="OLE_LINK426"/>
      <w:bookmarkStart w:id="30" w:name="OLE_LINK423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+FGF2, </w:t>
      </w:r>
      <w:bookmarkStart w:id="31" w:name="OLE_LINK16"/>
      <w:bookmarkStart w:id="32" w:name="OLE_LINK15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+</w:t>
      </w:r>
      <w:bookmarkEnd w:id="31"/>
      <w:bookmarkEnd w:id="32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FGF2/</w:t>
      </w:r>
      <w:bookmarkEnd w:id="29"/>
      <w:bookmarkEnd w:id="30"/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miR-NC, +FGF2/ anti-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R-218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and +FGF2/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mi</w:t>
      </w:r>
      <w:bookmarkStart w:id="33" w:name="OLE_LINK201"/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R</w:t>
      </w:r>
      <w:bookmarkEnd w:id="33"/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eastAsia="en-US"/>
        </w:rPr>
        <w:t>-218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 group are detected by the qRT-PCR at the Day 12 (the FGF2 was added to the medium and maintain for 10 days and transfect the plasmids for 48h, n=3, **p &lt; 0.01). 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220154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</w:r>
      <w:r>
        <w:br w:type="page"/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upplementary Fig. S 6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8"/>
          <w:szCs w:val="28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The Western blotting analysis of FGF signaling marker proteins expression when the ASCs medium was added 10ng/mL FGF2. After 10 days, the cells from the groups of FGF2 (+FGF) and control (-FGF2) were extracted and the FGF signaling markers expression (ERK1/2, Santa Cruz, Catalog: SC-81492; p-ERK1/2, Immunoway, Catalog: YM3518; PLCγ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1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, Santa Cruz, Catalog: SC-81; p-PLCγ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1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eastAsia="en-US"/>
        </w:rPr>
        <w:t>, Santa Cruz, Catalog: SC-12943) were detected in the –FGF2 and +FGF2 groups (** p &lt; 0.01, n=2)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28210" cy="258762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21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type w:val="nextPage"/>
      <w:pgSz w:w="11906" w:h="16838"/>
      <w:pgMar w:left="1701" w:right="170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8:33:00Z</dcterms:created>
  <dc:creator>winqiOffice</dc:creator>
  <dc:description/>
  <cp:keywords/>
  <dc:language>en-US</dc:language>
  <cp:lastModifiedBy>胡飞虎</cp:lastModifiedBy>
  <dcterms:modified xsi:type="dcterms:W3CDTF">2016-10-22T07:21:00Z</dcterms:modified>
  <cp:revision>26</cp:revision>
  <dc:subject/>
  <dc:title/>
</cp:coreProperties>
</file>